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Firstline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Additional file 4 - Steroidogenesis Model Parameters </w:t>
      </w:r>
    </w:p>
    <w:p>
      <w:pPr>
        <w:pStyle w:val="Normal"/>
        <w:rPr/>
      </w:pPr>
      <w:r>
        <w:rPr/>
        <w:t xml:space="preserve">Parameters k1 through KinLH below are from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>
          <w:trHeight w:val="4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Cs w:val="20"/>
              </w:rPr>
            </w:pPr>
            <w:r>
              <w:rPr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Cs w:val="20"/>
              </w:rPr>
            </w:pPr>
            <w:r>
              <w:rPr>
                <w:szCs w:val="20"/>
              </w:rPr>
              <w:t>Uni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Cs w:val="20"/>
              </w:rPr>
            </w:pPr>
            <w:r>
              <w:rPr>
                <w:szCs w:val="20"/>
              </w:rPr>
              <w:t>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Cs w:val="20"/>
              </w:rPr>
            </w:pPr>
            <w:r>
              <w:rPr>
                <w:szCs w:val="20"/>
              </w:rPr>
              <w:t>Description</w:t>
            </w:r>
          </w:p>
        </w:tc>
      </w:tr>
      <w:tr>
        <w:trPr>
          <w:trHeight w:val="5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ligand binding to standalone receptors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 for ligand binding to standalone receptors.</w:t>
            </w:r>
          </w:p>
        </w:tc>
      </w:tr>
      <w:tr>
        <w:trPr>
          <w:trHeight w:val="73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 for G-protein coupling to ligand-receptor complex.</w:t>
            </w:r>
          </w:p>
        </w:tc>
      </w:tr>
      <w:tr>
        <w:trPr>
          <w:trHeight w:val="73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 for G-protein coupling to ligand-receptor complex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 for G-protein coupling to receptor.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 for G-protein coupling to receptor.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 for Ligand binding to receptor G-protein complex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 for ligand binding to receptor G-protein complex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G-protein subunit association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G-protein activation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6666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intrinsic GTP hydrolysis. </w:t>
            </w:r>
          </w:p>
        </w:tc>
      </w:tr>
      <w:tr>
        <w:trPr>
          <w:trHeight w:val="73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21427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3 for cAMP production by activated Adenylate cyclase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4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 for ATP binding to activated AC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9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2 for ATP and AC dissociation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activated G protein binding to AC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activated G-protein binding to AC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2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cAMP binding to PKA regulatory site B1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cAMP binding to PKA regulatory site B1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1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0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cAMP binding to PKA regulatory site B2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cAMP binding to PKA regulatory site B2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0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cAMP binding to PKA regulatory site A1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cAMP binding to PKA regulatory site A1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21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cAMP binding to PKA regulatory site A2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3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cAMP binding to PKA regulatory site A2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0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releasing PKA catalytic unit C1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.406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releasing PKA catalytic unit C1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0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releasing PKA catalytic unit C2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.406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releasing PKA catalytic unit C2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2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6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cytoplasmic inhibitor binding to active PKA. </w:t>
            </w:r>
          </w:p>
        </w:tc>
      </w:tr>
      <w:tr>
        <w:trPr>
          <w:trHeight w:val="45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cytoplasmic inhibitor binding to active PKA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.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2 for PKA phosphorylating PDE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3 for PKA phosphorylating PDE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2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 for PKA phosphorylating PDE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for phopho-PDE dephosphorylation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504006854493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 for basal PDE converting cAMP to AMP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2 for basal PDE converting cAMP to AMP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661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3 for basal PDE converting cAMP to AMP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504006854493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 for active PDE converting cAMP to AMP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3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2 for active PDE converting cAMP to AMP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3 for active PDE converting cAMP to AMP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03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for basal G-protein activation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for ligand-receptor internalization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for GTP hydrolysis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active PKA nuclear translocation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00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active PKA nuclear translocation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4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 for PKA phosphorylating SF1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22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2 for PKA phosphorylating SF1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45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3 for PKA phosphorylating SF1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4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3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nuclear inhibitor binding to nuclear PKA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nuclear inhibitor binding to nuclear PKA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0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inhibited PKA translocation to cytoplasm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inhibited PKA translocation to cytoplasm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first PKA binding to regulatory dimer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0000452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first PKA binding to regulatory dimer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second PKA binding to regulatory dimer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.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0000017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second PKA binding to regulatory dimer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f for PKA inhibitor nuclear translocation. 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 for PKA inhibitor nuclear translocation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5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F1P dephosphorylation rate. </w:t>
            </w:r>
          </w:p>
        </w:tc>
      </w:tr>
      <w:tr>
        <w:trPr>
          <w:trHeight w:val="44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6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8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for PKA Regulatory unit and cAMP dissociate. </w:t>
            </w:r>
          </w:p>
        </w:tc>
      </w:tr>
      <w:tr>
        <w:trPr>
          <w:trHeight w:val="58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vertAlign w:val="subscript"/>
              </w:rPr>
            </w:pPr>
            <w:r>
              <w:rPr>
                <w:i/>
                <w:iCs/>
                <w:sz w:val="20"/>
                <w:szCs w:val="20"/>
              </w:rPr>
              <w:t>V</w:t>
            </w:r>
            <w:r>
              <w:rPr>
                <w:i/>
                <w:iCs/>
                <w:sz w:val="20"/>
                <w:szCs w:val="20"/>
                <w:vertAlign w:val="subscript"/>
              </w:rPr>
              <w:t>sp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4166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rate for StAR mRNA synthesis. </w:t>
            </w:r>
          </w:p>
        </w:tc>
      </w:tr>
      <w:tr>
        <w:trPr>
          <w:trHeight w:val="54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cp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vation Constant for enhancement of StAR </w:t>
            </w:r>
          </w:p>
        </w:tc>
      </w:tr>
      <w:tr>
        <w:trPr>
          <w:trHeight w:val="49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vertAlign w:val="subscript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mp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haelis constant for degradation of StAR mRNA </w:t>
            </w:r>
          </w:p>
        </w:tc>
      </w:tr>
      <w:tr>
        <w:trPr>
          <w:trHeight w:val="58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mp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6111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rate for StAR mRNA degradation. </w:t>
            </w:r>
          </w:p>
        </w:tc>
      </w:tr>
      <w:tr>
        <w:trPr>
          <w:trHeight w:val="58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dmp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00027777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pecific degradation rate constant for mRNA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gree of cooperativity of transcription factors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pr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rate for StAR protein synthesis.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prS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aelis Constant for StAR protein synthesis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dprSTAR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pecific degradation rate constant for StAR protein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rate for cholesterol uptake into the inner mitochondrial membrane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ch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aelis Constant for cholesterol uptake into the inner mitochondrial membrane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vertAlign w:val="subscript"/>
              </w:rPr>
            </w:pPr>
            <w:r>
              <w:rPr>
                <w:i/>
                <w:iCs/>
                <w:sz w:val="20"/>
                <w:szCs w:val="20"/>
              </w:rPr>
              <w:t>V</w:t>
            </w:r>
            <w:r>
              <w:rPr>
                <w:i/>
                <w:iCs/>
                <w:sz w:val="20"/>
                <w:szCs w:val="20"/>
                <w:vertAlign w:val="subscript"/>
              </w:rPr>
              <w:t>sp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4166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rate for LH mRNA synthesis.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cp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on Constant for enhancement of LH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vertAlign w:val="subscript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mp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haelis constant for degradation of LH mRNA 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mp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6111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rate for LH mRNA degradation.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dmp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000027777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pecific degradation rate constant for LH mRNA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gree of cooperativity of transcription factors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pr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M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rate for LH protein synthesis.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pr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aelis Constant for LH protein synthesis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dpr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pecific degradation rate constant for LH protein 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i/>
                <w:iCs/>
                <w:sz w:val="20"/>
                <w:szCs w:val="20"/>
                <w:vertAlign w:val="subscript"/>
              </w:rPr>
              <w:t>inL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-1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ion constant of E2 and T on LH mRNa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39e-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km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km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nsion l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km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6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km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1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km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km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parameter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First order diffusion constant of fadrazole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adation rate constant of plasma steroid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NormalFirstline0Char">
    <w:name w:val="Normal + First line:  0&quot; Char"/>
    <w:basedOn w:val="DefaultParagraphFont"/>
    <w:qFormat/>
    <w:rPr>
      <w:rFonts w:eastAsia="MS Mincho;ＭＳ 明朝"/>
      <w:sz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NormalFirstline0">
    <w:name w:val="Normal + First line:  0&quot;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06:38:00Z</dcterms:created>
  <dc:creator>Suvra</dc:creator>
  <dc:description/>
  <cp:keywords/>
  <dc:language>en-US</dc:language>
  <cp:lastModifiedBy>Suvra</cp:lastModifiedBy>
  <dcterms:modified xsi:type="dcterms:W3CDTF">2010-05-29T06:39:00Z</dcterms:modified>
  <cp:revision>1</cp:revision>
  <dc:subject/>
  <dc:title>Additional file 4 - Steroidogenesis Model Parameters </dc:title>
</cp:coreProperties>
</file>